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116D58" w14:textId="77777777" w:rsidR="00113B34" w:rsidRDefault="00113B34" w:rsidP="00113B34">
      <w:pPr>
        <w:spacing w:line="480" w:lineRule="auto"/>
        <w:rPr>
          <w:lang w:val="en-US"/>
        </w:rPr>
      </w:pPr>
      <w:r>
        <w:rPr>
          <w:lang w:val="en-US"/>
        </w:rPr>
        <w:t xml:space="preserve">Supplementary Table S_2. </w:t>
      </w:r>
      <w:r w:rsidRPr="006065D8">
        <w:rPr>
          <w:lang w:val="en-US"/>
        </w:rPr>
        <w:t xml:space="preserve">Univariate </w:t>
      </w:r>
      <w:r>
        <w:rPr>
          <w:lang w:val="en-US"/>
        </w:rPr>
        <w:t xml:space="preserve">logistic regression </w:t>
      </w:r>
      <w:r w:rsidRPr="006065D8">
        <w:rPr>
          <w:lang w:val="en-US"/>
        </w:rPr>
        <w:t>analyses</w:t>
      </w:r>
      <w:r>
        <w:rPr>
          <w:lang w:val="en-US"/>
        </w:rPr>
        <w:t xml:space="preserve"> on metabolic factors and radiological hand osteoarthritis, stratified by sex in the complete case dataset</w:t>
      </w:r>
    </w:p>
    <w:tbl>
      <w:tblPr>
        <w:tblStyle w:val="TableGrid"/>
        <w:tblpPr w:leftFromText="180" w:rightFromText="180" w:vertAnchor="page" w:horzAnchor="margin" w:tblpY="2610"/>
        <w:tblW w:w="9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446"/>
        <w:gridCol w:w="1158"/>
        <w:gridCol w:w="2386"/>
        <w:gridCol w:w="1219"/>
      </w:tblGrid>
      <w:tr w:rsidR="00113B34" w14:paraId="0F6980B9" w14:textId="77777777" w:rsidTr="003F6668">
        <w:tc>
          <w:tcPr>
            <w:tcW w:w="20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9CA86D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</w:p>
        </w:tc>
        <w:tc>
          <w:tcPr>
            <w:tcW w:w="36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F6472C" w14:textId="77777777" w:rsidR="00113B34" w:rsidRDefault="00113B34" w:rsidP="003F666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3605" w:type="dxa"/>
            <w:gridSpan w:val="2"/>
            <w:tcBorders>
              <w:left w:val="single" w:sz="4" w:space="0" w:color="auto"/>
              <w:bottom w:val="nil"/>
            </w:tcBorders>
          </w:tcPr>
          <w:p w14:paraId="7E153A46" w14:textId="77777777" w:rsidR="00113B34" w:rsidRDefault="00113B34" w:rsidP="003F666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</w:tr>
      <w:tr w:rsidR="00113B34" w14:paraId="6A24BA38" w14:textId="77777777" w:rsidTr="003F6668">
        <w:tc>
          <w:tcPr>
            <w:tcW w:w="20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7C0542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9E29CD3" w14:textId="65416FAD" w:rsidR="00113B34" w:rsidRDefault="003E2078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dds ratio</w:t>
            </w:r>
            <w:r w:rsidR="00113B34">
              <w:rPr>
                <w:lang w:val="en-US"/>
              </w:rPr>
              <w:t xml:space="preserve"> (95% CI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A7416B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C855599" w14:textId="0ABB3472" w:rsidR="00113B34" w:rsidRDefault="003E2078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dds ratio</w:t>
            </w:r>
            <w:r w:rsidR="00113B34">
              <w:rPr>
                <w:lang w:val="en-US"/>
              </w:rPr>
              <w:t xml:space="preserve"> (95% CI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2231C379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113B34" w14:paraId="56172BA8" w14:textId="77777777" w:rsidTr="003F6668">
        <w:tc>
          <w:tcPr>
            <w:tcW w:w="2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D834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5AFEE8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9 (0.92-1.1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F714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A08A36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1 (0.88-1.21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7BE3328C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113B34" w14:paraId="7B0AF74E" w14:textId="77777777" w:rsidTr="003F6668">
        <w:tc>
          <w:tcPr>
            <w:tcW w:w="20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1F29D2E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No central obesity 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384BCAF" w14:textId="77777777" w:rsidR="00113B34" w:rsidRPr="00D72E00" w:rsidRDefault="00113B34" w:rsidP="003F6668">
            <w:pPr>
              <w:spacing w:line="360" w:lineRule="auto"/>
              <w:rPr>
                <w:i/>
                <w:iCs/>
                <w:lang w:val="en-US"/>
              </w:rPr>
            </w:pPr>
            <w:r w:rsidRPr="00D72E00">
              <w:rPr>
                <w:i/>
                <w:iCs/>
                <w:lang w:val="en-US"/>
              </w:rPr>
              <w:t>Reference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4770A5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DB95970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14:paraId="3AA8DBF4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</w:p>
        </w:tc>
      </w:tr>
      <w:tr w:rsidR="00113B34" w14:paraId="5413B859" w14:textId="77777777" w:rsidTr="003F6668">
        <w:tc>
          <w:tcPr>
            <w:tcW w:w="20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BE591A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entral obesity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6D3EB2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52 (0.85-7.45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0AFD11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9B5D2E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82 (0.52-6.41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605265AE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113B34" w14:paraId="0C5C7DBC" w14:textId="77777777" w:rsidTr="003F6668">
        <w:tc>
          <w:tcPr>
            <w:tcW w:w="20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941D01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rmal VFA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296DB4" w14:textId="77777777" w:rsidR="00113B34" w:rsidRPr="00D72E00" w:rsidRDefault="00113B34" w:rsidP="003F6668">
            <w:pPr>
              <w:spacing w:line="360" w:lineRule="auto"/>
              <w:rPr>
                <w:i/>
                <w:iCs/>
                <w:lang w:val="en-US"/>
              </w:rPr>
            </w:pPr>
            <w:r w:rsidRPr="00D72E00">
              <w:rPr>
                <w:i/>
                <w:iCs/>
                <w:lang w:val="en-US"/>
              </w:rPr>
              <w:t>Reference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627107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96DCD4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14:paraId="19A28F34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</w:p>
        </w:tc>
      </w:tr>
      <w:tr w:rsidR="00113B34" w14:paraId="1F2C53EA" w14:textId="77777777" w:rsidTr="003F6668">
        <w:tc>
          <w:tcPr>
            <w:tcW w:w="20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503F7B" w14:textId="77777777" w:rsidR="00113B34" w:rsidRPr="004807C3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Increased VFA 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A035A3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0 (0.70-2.80)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3693E4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D47E53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6 (0.35-2.7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47FF1097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113B34" w14:paraId="3BBA4310" w14:textId="77777777" w:rsidTr="003F6668">
        <w:tc>
          <w:tcPr>
            <w:tcW w:w="2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BF06F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G (mmol/L)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637D2F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13 (0.65-2.0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64A06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127968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9 (0.43-2.25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03C87196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113B34" w14:paraId="03D1AB5A" w14:textId="77777777" w:rsidTr="003F6668">
        <w:tc>
          <w:tcPr>
            <w:tcW w:w="2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7FCC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DL-c (mmol/L)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529DCA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2 (0.66-3.05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BF86C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F5F6E4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5 (0.27-5.7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720D5062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 w:rsidR="00113B34" w14:paraId="14D7BF03" w14:textId="77777777" w:rsidTr="003F6668">
        <w:tc>
          <w:tcPr>
            <w:tcW w:w="2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56F7" w14:textId="77777777" w:rsidR="00113B34" w:rsidRPr="00D72E00" w:rsidRDefault="00113B34" w:rsidP="003F6668">
            <w:pPr>
              <w:spacing w:line="360" w:lineRule="auto"/>
              <w:rPr>
                <w:b/>
                <w:lang w:val="en-US"/>
              </w:rPr>
            </w:pPr>
            <w:r>
              <w:rPr>
                <w:lang w:val="en-US"/>
              </w:rPr>
              <w:t>LDL-c (mmol/L)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C00F35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81 (1.25-2.85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4370C" w14:textId="77777777" w:rsidR="00113B34" w:rsidRPr="000738E6" w:rsidRDefault="00113B34" w:rsidP="003F6668">
            <w:pPr>
              <w:spacing w:line="360" w:lineRule="auto"/>
              <w:rPr>
                <w:b/>
                <w:bCs/>
                <w:lang w:val="en-US"/>
              </w:rPr>
            </w:pPr>
            <w:r w:rsidRPr="000738E6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90BC8C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7 (0.44-1.35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739E23FE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113B34" w14:paraId="1DFE5785" w14:textId="77777777" w:rsidTr="003F6668">
        <w:tc>
          <w:tcPr>
            <w:tcW w:w="2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793C2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eptin (ng/ml)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7C3FC3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6DDDA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</w:tcBorders>
          </w:tcPr>
          <w:p w14:paraId="2B99CF03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8 (0.92-1.05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46A75F43" w14:textId="77777777" w:rsidR="00113B34" w:rsidRDefault="00113B34" w:rsidP="003F666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</w:tbl>
    <w:p w14:paraId="41705C6A" w14:textId="3973F269" w:rsidR="00113B34" w:rsidRDefault="00113B34" w:rsidP="00113B34">
      <w:pPr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Number of missing data was 26 individuals for BMI, fat percentage, VFA and waist circumference, for serum-leptin 19, and for lipids 39 individuals.</w:t>
      </w:r>
    </w:p>
    <w:p w14:paraId="4451DD7F" w14:textId="77777777" w:rsidR="00A1053D" w:rsidRPr="00113B34" w:rsidRDefault="00A1053D">
      <w:pPr>
        <w:rPr>
          <w:lang w:val="en-US"/>
        </w:rPr>
      </w:pPr>
    </w:p>
    <w:sectPr w:rsidR="00A1053D" w:rsidRPr="00113B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B34"/>
    <w:rsid w:val="00004069"/>
    <w:rsid w:val="0005596D"/>
    <w:rsid w:val="00081D92"/>
    <w:rsid w:val="000848B3"/>
    <w:rsid w:val="00113B34"/>
    <w:rsid w:val="00145054"/>
    <w:rsid w:val="001E39F2"/>
    <w:rsid w:val="001E3E1C"/>
    <w:rsid w:val="00232368"/>
    <w:rsid w:val="00254995"/>
    <w:rsid w:val="00267261"/>
    <w:rsid w:val="002C2F01"/>
    <w:rsid w:val="002C3F7E"/>
    <w:rsid w:val="00335BCC"/>
    <w:rsid w:val="00372782"/>
    <w:rsid w:val="003C3597"/>
    <w:rsid w:val="003E2078"/>
    <w:rsid w:val="003F28F3"/>
    <w:rsid w:val="00463272"/>
    <w:rsid w:val="004768F8"/>
    <w:rsid w:val="00506980"/>
    <w:rsid w:val="006457CE"/>
    <w:rsid w:val="006C1574"/>
    <w:rsid w:val="006D5A6E"/>
    <w:rsid w:val="0073649D"/>
    <w:rsid w:val="007A4C8C"/>
    <w:rsid w:val="007B0DC7"/>
    <w:rsid w:val="007E314C"/>
    <w:rsid w:val="00892BF6"/>
    <w:rsid w:val="009C7C5C"/>
    <w:rsid w:val="009F30C8"/>
    <w:rsid w:val="00A1053D"/>
    <w:rsid w:val="00B33A76"/>
    <w:rsid w:val="00B5005A"/>
    <w:rsid w:val="00B547E8"/>
    <w:rsid w:val="00D46DDD"/>
    <w:rsid w:val="00D515F0"/>
    <w:rsid w:val="00DB3341"/>
    <w:rsid w:val="00E87CE2"/>
    <w:rsid w:val="00ED6859"/>
    <w:rsid w:val="00EF75BC"/>
    <w:rsid w:val="00F9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57AFA"/>
  <w15:chartTrackingRefBased/>
  <w15:docId w15:val="{889EC5C8-5278-0D48-87C0-C0C0D1491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B34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B34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Brogren</dc:creator>
  <cp:keywords/>
  <dc:description/>
  <cp:lastModifiedBy>Elisabeth Brogren</cp:lastModifiedBy>
  <cp:revision>3</cp:revision>
  <dcterms:created xsi:type="dcterms:W3CDTF">2024-03-18T09:08:00Z</dcterms:created>
  <dcterms:modified xsi:type="dcterms:W3CDTF">2024-09-23T18:30:00Z</dcterms:modified>
</cp:coreProperties>
</file>